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304" w:type="dxa"/>
        <w:tblLook w:val="04A0" w:firstRow="1" w:lastRow="0" w:firstColumn="1" w:lastColumn="0" w:noHBand="0" w:noVBand="1"/>
      </w:tblPr>
      <w:tblGrid>
        <w:gridCol w:w="3807"/>
        <w:gridCol w:w="4367"/>
        <w:gridCol w:w="2302"/>
        <w:gridCol w:w="2457"/>
        <w:gridCol w:w="2371"/>
      </w:tblGrid>
      <w:tr w:rsidR="003F587C" w:rsidRPr="00BA3F67" w14:paraId="36143338" w14:textId="77777777" w:rsidTr="003F587C">
        <w:tc>
          <w:tcPr>
            <w:tcW w:w="2689" w:type="dxa"/>
          </w:tcPr>
          <w:p w14:paraId="29D4BCF8" w14:textId="39866540" w:rsidR="003F587C" w:rsidRPr="00BA3F67" w:rsidRDefault="003F587C" w:rsidP="00BA3F67">
            <w:pPr>
              <w:jc w:val="center"/>
              <w:rPr>
                <w:b/>
                <w:bCs/>
              </w:rPr>
            </w:pPr>
            <w:r w:rsidRPr="00BA3F67">
              <w:rPr>
                <w:b/>
                <w:bCs/>
              </w:rPr>
              <w:t>Global Guidance</w:t>
            </w:r>
          </w:p>
        </w:tc>
        <w:tc>
          <w:tcPr>
            <w:tcW w:w="3118" w:type="dxa"/>
          </w:tcPr>
          <w:p w14:paraId="61624644" w14:textId="3027C615" w:rsidR="003F587C" w:rsidRPr="00BA3F67" w:rsidRDefault="003F587C" w:rsidP="00BA3F67">
            <w:pPr>
              <w:jc w:val="center"/>
              <w:rPr>
                <w:b/>
                <w:bCs/>
              </w:rPr>
            </w:pPr>
            <w:r w:rsidRPr="00BA3F67">
              <w:rPr>
                <w:b/>
                <w:bCs/>
              </w:rPr>
              <w:t xml:space="preserve">Specialist </w:t>
            </w:r>
            <w:r w:rsidR="00ED4971">
              <w:rPr>
                <w:b/>
                <w:bCs/>
              </w:rPr>
              <w:t xml:space="preserve">Area </w:t>
            </w:r>
            <w:r w:rsidRPr="00BA3F67">
              <w:rPr>
                <w:b/>
                <w:bCs/>
              </w:rPr>
              <w:t>Guidance</w:t>
            </w:r>
          </w:p>
        </w:tc>
        <w:tc>
          <w:tcPr>
            <w:tcW w:w="3119" w:type="dxa"/>
          </w:tcPr>
          <w:p w14:paraId="122E862F" w14:textId="30A54C49" w:rsidR="003F587C" w:rsidRPr="00BA3F67" w:rsidRDefault="003F587C" w:rsidP="00BA3F67">
            <w:pPr>
              <w:jc w:val="center"/>
              <w:rPr>
                <w:b/>
                <w:bCs/>
              </w:rPr>
            </w:pPr>
            <w:r w:rsidRPr="00BA3F67">
              <w:rPr>
                <w:b/>
                <w:bCs/>
              </w:rPr>
              <w:t>High Income Action Plans</w:t>
            </w:r>
          </w:p>
        </w:tc>
        <w:tc>
          <w:tcPr>
            <w:tcW w:w="3260" w:type="dxa"/>
          </w:tcPr>
          <w:p w14:paraId="61993E97" w14:textId="73D4D7C6" w:rsidR="003F587C" w:rsidRDefault="003F587C" w:rsidP="00BA3F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Upper-middle income countries </w:t>
            </w:r>
          </w:p>
        </w:tc>
        <w:tc>
          <w:tcPr>
            <w:tcW w:w="3118" w:type="dxa"/>
          </w:tcPr>
          <w:p w14:paraId="1DDE66A2" w14:textId="0AA171A2" w:rsidR="003F587C" w:rsidRPr="00BA3F67" w:rsidRDefault="003F587C" w:rsidP="00BA3F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w and Lower-middle Income</w:t>
            </w:r>
            <w:r w:rsidRPr="00BA3F67">
              <w:rPr>
                <w:b/>
                <w:bCs/>
              </w:rPr>
              <w:t xml:space="preserve"> Action Plans</w:t>
            </w:r>
          </w:p>
        </w:tc>
      </w:tr>
      <w:tr w:rsidR="003F587C" w:rsidRPr="00BA3F67" w14:paraId="3EAA9CE3" w14:textId="77777777" w:rsidTr="003F587C">
        <w:tc>
          <w:tcPr>
            <w:tcW w:w="2689" w:type="dxa"/>
          </w:tcPr>
          <w:p w14:paraId="155C229C" w14:textId="77777777" w:rsidR="003F587C" w:rsidRDefault="003F587C" w:rsidP="00A03262">
            <w:pPr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WHO Global Action Plan on AMR 2015</w:t>
            </w:r>
          </w:p>
          <w:p w14:paraId="3FFDC27C" w14:textId="1CDA8ED4" w:rsidR="003F587C" w:rsidRPr="003F587C" w:rsidRDefault="00000000" w:rsidP="00A03262">
            <w:pPr>
              <w:rPr>
                <w:sz w:val="18"/>
                <w:szCs w:val="18"/>
              </w:rPr>
            </w:pPr>
            <w:hyperlink r:id="rId4" w:history="1">
              <w:r w:rsidR="003F587C" w:rsidRPr="00CF050B">
                <w:rPr>
                  <w:rStyle w:val="Hyperlink"/>
                  <w:sz w:val="18"/>
                  <w:szCs w:val="18"/>
                </w:rPr>
                <w:t>https://www.who.int/antimicrobial-resistance/global-action-plan/en/</w:t>
              </w:r>
            </w:hyperlink>
            <w:r w:rsidR="003F587C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18" w:type="dxa"/>
          </w:tcPr>
          <w:p w14:paraId="40FE5797" w14:textId="77777777" w:rsidR="003F587C" w:rsidRDefault="003F587C" w:rsidP="00A03262">
            <w:pPr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proofErr w:type="spellStart"/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Wellcome</w:t>
            </w:r>
            <w:proofErr w:type="spellEnd"/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 initiatives for environmental AMR (2019)</w:t>
            </w:r>
          </w:p>
          <w:p w14:paraId="051AF268" w14:textId="402592F0" w:rsidR="003F587C" w:rsidRPr="003F587C" w:rsidRDefault="00000000" w:rsidP="00A03262">
            <w:pPr>
              <w:rPr>
                <w:sz w:val="18"/>
                <w:szCs w:val="18"/>
              </w:rPr>
            </w:pPr>
            <w:hyperlink r:id="rId5" w:history="1">
              <w:r w:rsidR="003F587C" w:rsidRPr="00CF050B">
                <w:rPr>
                  <w:rStyle w:val="Hyperlink"/>
                  <w:sz w:val="18"/>
                  <w:szCs w:val="18"/>
                </w:rPr>
                <w:t>https://wellcome.ac.uk/sites/default/files/antimicrobial-resistance-environment-report.pdf</w:t>
              </w:r>
            </w:hyperlink>
            <w:r w:rsidR="003F587C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19" w:type="dxa"/>
          </w:tcPr>
          <w:p w14:paraId="75D22DB6" w14:textId="2B409C1F" w:rsidR="003F587C" w:rsidRPr="003F587C" w:rsidRDefault="003F587C" w:rsidP="00A03262">
            <w:pPr>
              <w:rPr>
                <w:sz w:val="18"/>
                <w:szCs w:val="18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UK AMR 9 ambitions for change</w:t>
            </w:r>
          </w:p>
        </w:tc>
        <w:tc>
          <w:tcPr>
            <w:tcW w:w="3260" w:type="dxa"/>
          </w:tcPr>
          <w:p w14:paraId="4121BFA1" w14:textId="170231B9" w:rsidR="003F587C" w:rsidRPr="003F587C" w:rsidRDefault="003F587C" w:rsidP="00A03262">
            <w:pPr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2016-2021 National Action Plan of the Islamic Republic of Iran for combating antimicrobial resistance</w:t>
            </w:r>
          </w:p>
        </w:tc>
        <w:tc>
          <w:tcPr>
            <w:tcW w:w="3118" w:type="dxa"/>
          </w:tcPr>
          <w:p w14:paraId="1B308639" w14:textId="4F02FFF2" w:rsidR="003F587C" w:rsidRPr="003F587C" w:rsidRDefault="003F587C" w:rsidP="00A03262">
            <w:pPr>
              <w:rPr>
                <w:sz w:val="18"/>
                <w:szCs w:val="18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India action plan on AMR 2017</w:t>
            </w:r>
          </w:p>
        </w:tc>
      </w:tr>
      <w:tr w:rsidR="003F587C" w:rsidRPr="00BA3F67" w14:paraId="6C43DA9C" w14:textId="77777777" w:rsidTr="003F587C">
        <w:tc>
          <w:tcPr>
            <w:tcW w:w="2689" w:type="dxa"/>
          </w:tcPr>
          <w:p w14:paraId="68A76424" w14:textId="77777777" w:rsidR="003F587C" w:rsidRDefault="003F587C" w:rsidP="00A03262">
            <w:pPr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IACG no time to waste 2019 recommendation</w:t>
            </w:r>
          </w:p>
          <w:p w14:paraId="32517447" w14:textId="75062CF3" w:rsidR="003F587C" w:rsidRPr="003F587C" w:rsidRDefault="00000000" w:rsidP="00A03262">
            <w:pPr>
              <w:rPr>
                <w:sz w:val="18"/>
                <w:szCs w:val="18"/>
              </w:rPr>
            </w:pPr>
            <w:hyperlink r:id="rId6" w:history="1">
              <w:r w:rsidR="003F587C" w:rsidRPr="00CF050B">
                <w:rPr>
                  <w:rStyle w:val="Hyperlink"/>
                  <w:sz w:val="18"/>
                  <w:szCs w:val="18"/>
                </w:rPr>
                <w:t>https://www.who.int/antimicrobial-resistance/interagency-coordination-group/IACG_final_summary_EN.pdf?ua=1</w:t>
              </w:r>
            </w:hyperlink>
            <w:r w:rsidR="003F587C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18" w:type="dxa"/>
          </w:tcPr>
          <w:p w14:paraId="2FF7048F" w14:textId="77777777" w:rsidR="003F587C" w:rsidRDefault="003F587C" w:rsidP="00A03262">
            <w:pPr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The European One Health Action plan against AMR (2017)</w:t>
            </w:r>
          </w:p>
          <w:p w14:paraId="44F6BF05" w14:textId="01CCDCE6" w:rsidR="00A03262" w:rsidRDefault="00000000" w:rsidP="00A03262">
            <w:pPr>
              <w:rPr>
                <w:sz w:val="18"/>
                <w:szCs w:val="18"/>
              </w:rPr>
            </w:pPr>
            <w:hyperlink r:id="rId7" w:history="1">
              <w:r w:rsidR="00A03262" w:rsidRPr="00CF050B">
                <w:rPr>
                  <w:rStyle w:val="Hyperlink"/>
                  <w:sz w:val="18"/>
                  <w:szCs w:val="18"/>
                </w:rPr>
                <w:t>https://ec.europa.eu/health/amr/sites/health/files/</w:t>
              </w:r>
            </w:hyperlink>
          </w:p>
          <w:p w14:paraId="79E68A07" w14:textId="2B43227F" w:rsidR="003F587C" w:rsidRPr="003F587C" w:rsidRDefault="00A03262" w:rsidP="00A03262">
            <w:pPr>
              <w:rPr>
                <w:sz w:val="18"/>
                <w:szCs w:val="18"/>
              </w:rPr>
            </w:pPr>
            <w:proofErr w:type="spellStart"/>
            <w:r w:rsidRPr="00A03262">
              <w:rPr>
                <w:sz w:val="18"/>
                <w:szCs w:val="18"/>
              </w:rPr>
              <w:t>antimicrobial_resistance</w:t>
            </w:r>
            <w:proofErr w:type="spellEnd"/>
            <w:r w:rsidRPr="00A03262">
              <w:rPr>
                <w:sz w:val="18"/>
                <w:szCs w:val="18"/>
              </w:rPr>
              <w:t>/docs/amr_2017_action-plan.pdf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119" w:type="dxa"/>
          </w:tcPr>
          <w:p w14:paraId="1C4A1E43" w14:textId="7E48C183" w:rsidR="003F587C" w:rsidRPr="003F587C" w:rsidRDefault="003F587C" w:rsidP="00A03262">
            <w:pPr>
              <w:rPr>
                <w:sz w:val="18"/>
                <w:szCs w:val="18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Australian National action plan on AMR 2015</w:t>
            </w:r>
          </w:p>
        </w:tc>
        <w:tc>
          <w:tcPr>
            <w:tcW w:w="3260" w:type="dxa"/>
          </w:tcPr>
          <w:p w14:paraId="03822D0E" w14:textId="73B3E37B" w:rsidR="003F587C" w:rsidRPr="003F587C" w:rsidRDefault="003F587C" w:rsidP="00A03262">
            <w:pPr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N</w:t>
            </w:r>
            <w:r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ational Action Plan on Antimicrobial Resistance, Costa Rica </w:t>
            </w: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2018-2025</w:t>
            </w:r>
          </w:p>
        </w:tc>
        <w:tc>
          <w:tcPr>
            <w:tcW w:w="3118" w:type="dxa"/>
          </w:tcPr>
          <w:p w14:paraId="6277C395" w14:textId="19CB4AD0" w:rsidR="003F587C" w:rsidRPr="003F587C" w:rsidRDefault="003F587C" w:rsidP="00A03262">
            <w:pPr>
              <w:rPr>
                <w:sz w:val="18"/>
                <w:szCs w:val="18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Cambodia national strategy to combat AMR 2015-17</w:t>
            </w:r>
          </w:p>
        </w:tc>
      </w:tr>
      <w:tr w:rsidR="003F587C" w:rsidRPr="00BA3F67" w14:paraId="2877B995" w14:textId="77777777" w:rsidTr="003F587C">
        <w:tc>
          <w:tcPr>
            <w:tcW w:w="2689" w:type="dxa"/>
          </w:tcPr>
          <w:p w14:paraId="3A0B72B3" w14:textId="77777777" w:rsidR="003F587C" w:rsidRDefault="003F587C" w:rsidP="00A03262">
            <w:pPr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Flemming fund 2018-2022 </w:t>
            </w:r>
            <w:r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research and development areas</w:t>
            </w:r>
          </w:p>
          <w:p w14:paraId="02268CA9" w14:textId="0B5746F1" w:rsidR="003F587C" w:rsidRPr="003F587C" w:rsidRDefault="00000000" w:rsidP="00A03262">
            <w:pPr>
              <w:rPr>
                <w:sz w:val="18"/>
                <w:szCs w:val="18"/>
              </w:rPr>
            </w:pPr>
            <w:hyperlink r:id="rId8" w:history="1">
              <w:r w:rsidR="003F587C" w:rsidRPr="00CF050B">
                <w:rPr>
                  <w:rStyle w:val="Hyperlink"/>
                  <w:sz w:val="18"/>
                  <w:szCs w:val="18"/>
                </w:rPr>
                <w:t>https://www.flemingfund.org/about-us/investment-areas/</w:t>
              </w:r>
            </w:hyperlink>
            <w:r w:rsidR="003F587C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18" w:type="dxa"/>
          </w:tcPr>
          <w:p w14:paraId="1874526C" w14:textId="77777777" w:rsidR="003F587C" w:rsidRDefault="003F587C" w:rsidP="00A03262">
            <w:pPr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UK AMR strategy highlights 2019</w:t>
            </w:r>
          </w:p>
          <w:p w14:paraId="1BEED7C9" w14:textId="02DED658" w:rsidR="00A03262" w:rsidRPr="003F587C" w:rsidRDefault="00000000" w:rsidP="00A03262">
            <w:pPr>
              <w:rPr>
                <w:sz w:val="18"/>
                <w:szCs w:val="18"/>
              </w:rPr>
            </w:pPr>
            <w:hyperlink r:id="rId9" w:history="1">
              <w:r w:rsidR="00A03262" w:rsidRPr="00CF050B">
                <w:rPr>
                  <w:rStyle w:val="Hyperlink"/>
                  <w:sz w:val="18"/>
                  <w:szCs w:val="18"/>
                </w:rPr>
                <w:t>https://microbiologysociety.org/blog/highlights-from-the-uk-amr-strategy.html</w:t>
              </w:r>
            </w:hyperlink>
            <w:r w:rsidR="00A03262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19" w:type="dxa"/>
          </w:tcPr>
          <w:p w14:paraId="34D8E9D4" w14:textId="7C921BD5" w:rsidR="003F587C" w:rsidRPr="003F587C" w:rsidRDefault="003F587C" w:rsidP="00A03262">
            <w:pPr>
              <w:rPr>
                <w:sz w:val="18"/>
                <w:szCs w:val="18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Strategic goals of Pan-Canadian framework for AMR action 2017</w:t>
            </w:r>
          </w:p>
        </w:tc>
        <w:tc>
          <w:tcPr>
            <w:tcW w:w="3260" w:type="dxa"/>
          </w:tcPr>
          <w:p w14:paraId="0EA3B4BC" w14:textId="3294C1E4" w:rsidR="003F587C" w:rsidRPr="003F587C" w:rsidRDefault="003F587C" w:rsidP="00A03262">
            <w:pPr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South African AMR action plan 2018 - 2024</w:t>
            </w:r>
          </w:p>
        </w:tc>
        <w:tc>
          <w:tcPr>
            <w:tcW w:w="3118" w:type="dxa"/>
          </w:tcPr>
          <w:p w14:paraId="008F3027" w14:textId="308D403A" w:rsidR="003F587C" w:rsidRPr="003F587C" w:rsidRDefault="003F587C" w:rsidP="00A03262">
            <w:pPr>
              <w:rPr>
                <w:sz w:val="18"/>
                <w:szCs w:val="18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Morocco National action plan on the control of AMR 2019</w:t>
            </w:r>
          </w:p>
        </w:tc>
      </w:tr>
      <w:tr w:rsidR="003F587C" w:rsidRPr="00BA3F67" w14:paraId="5E8C7769" w14:textId="77777777" w:rsidTr="003F587C">
        <w:tc>
          <w:tcPr>
            <w:tcW w:w="2689" w:type="dxa"/>
          </w:tcPr>
          <w:p w14:paraId="11532B77" w14:textId="77777777" w:rsidR="003F587C" w:rsidRDefault="003F587C" w:rsidP="00A03262">
            <w:pPr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The World Health Organization’s policy package to combat antimicrobial resistance</w:t>
            </w:r>
          </w:p>
          <w:p w14:paraId="14174D0E" w14:textId="7C1AE4C5" w:rsidR="003F587C" w:rsidRPr="003F587C" w:rsidRDefault="00000000" w:rsidP="00A03262">
            <w:pPr>
              <w:rPr>
                <w:sz w:val="18"/>
                <w:szCs w:val="18"/>
              </w:rPr>
            </w:pPr>
            <w:hyperlink r:id="rId10" w:history="1">
              <w:r w:rsidR="003F587C" w:rsidRPr="00CF050B">
                <w:rPr>
                  <w:rStyle w:val="Hyperlink"/>
                  <w:sz w:val="18"/>
                  <w:szCs w:val="18"/>
                </w:rPr>
                <w:t>https://www.who.int/bulletin/volumes/89/5/11-088435/en/</w:t>
              </w:r>
            </w:hyperlink>
            <w:r w:rsidR="003F587C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18" w:type="dxa"/>
          </w:tcPr>
          <w:p w14:paraId="2004BAE0" w14:textId="77777777" w:rsidR="003F587C" w:rsidRDefault="003F587C" w:rsidP="00A03262">
            <w:pPr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CDDEP: Reducing antimicrobial use in food animals globally</w:t>
            </w:r>
          </w:p>
          <w:p w14:paraId="5CF3CB98" w14:textId="7A5D36DF" w:rsidR="00A03262" w:rsidRPr="003F587C" w:rsidRDefault="00000000" w:rsidP="00A03262">
            <w:pPr>
              <w:rPr>
                <w:sz w:val="18"/>
                <w:szCs w:val="18"/>
              </w:rPr>
            </w:pPr>
            <w:hyperlink r:id="rId11" w:history="1">
              <w:r w:rsidR="00A03262" w:rsidRPr="00CF050B">
                <w:rPr>
                  <w:rStyle w:val="Hyperlink"/>
                  <w:sz w:val="18"/>
                  <w:szCs w:val="18"/>
                </w:rPr>
                <w:t>https://cddep.org/publications/reducing-antimicrobial-use-food-animals/</w:t>
              </w:r>
            </w:hyperlink>
            <w:r w:rsidR="00A03262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19" w:type="dxa"/>
          </w:tcPr>
          <w:p w14:paraId="0FD65C94" w14:textId="32B71195" w:rsidR="003F587C" w:rsidRPr="003F587C" w:rsidRDefault="003F587C" w:rsidP="00A03262">
            <w:pPr>
              <w:rPr>
                <w:sz w:val="18"/>
                <w:szCs w:val="18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Denmark National One Health Strategy against AMR 2017</w:t>
            </w:r>
          </w:p>
        </w:tc>
        <w:tc>
          <w:tcPr>
            <w:tcW w:w="3260" w:type="dxa"/>
          </w:tcPr>
          <w:p w14:paraId="2EC968C7" w14:textId="781BC8F9" w:rsidR="003F587C" w:rsidRPr="003F587C" w:rsidRDefault="003F587C" w:rsidP="00A03262">
            <w:pPr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Fiji AMR action plan 2017</w:t>
            </w:r>
          </w:p>
        </w:tc>
        <w:tc>
          <w:tcPr>
            <w:tcW w:w="3118" w:type="dxa"/>
          </w:tcPr>
          <w:p w14:paraId="2DAA472C" w14:textId="35E5B362" w:rsidR="003F587C" w:rsidRPr="003F587C" w:rsidRDefault="003F587C" w:rsidP="00A03262">
            <w:pPr>
              <w:rPr>
                <w:sz w:val="18"/>
                <w:szCs w:val="18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National Action Plan for the Prevention and Containment of Antimicrobial Resistance, Kenya 2017</w:t>
            </w:r>
          </w:p>
        </w:tc>
      </w:tr>
      <w:tr w:rsidR="003F587C" w:rsidRPr="00BA3F67" w14:paraId="6CC15CAE" w14:textId="77777777" w:rsidTr="003F587C">
        <w:tc>
          <w:tcPr>
            <w:tcW w:w="2689" w:type="dxa"/>
          </w:tcPr>
          <w:p w14:paraId="5893946F" w14:textId="77777777" w:rsidR="003F587C" w:rsidRDefault="003F587C" w:rsidP="00A03262">
            <w:pPr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GLASS surveillance objectives </w:t>
            </w:r>
          </w:p>
          <w:p w14:paraId="4DCDCD63" w14:textId="390255C8" w:rsidR="003F587C" w:rsidRPr="003F587C" w:rsidRDefault="00000000" w:rsidP="00A03262">
            <w:pPr>
              <w:rPr>
                <w:sz w:val="18"/>
                <w:szCs w:val="18"/>
              </w:rPr>
            </w:pPr>
            <w:hyperlink r:id="rId12" w:history="1">
              <w:r w:rsidR="003F587C" w:rsidRPr="00CF050B">
                <w:rPr>
                  <w:rStyle w:val="Hyperlink"/>
                  <w:sz w:val="18"/>
                  <w:szCs w:val="18"/>
                </w:rPr>
                <w:t>https://www.who.int/glass/en/</w:t>
              </w:r>
            </w:hyperlink>
            <w:r w:rsidR="003F587C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18" w:type="dxa"/>
          </w:tcPr>
          <w:p w14:paraId="6B4D2B6D" w14:textId="7A539E13" w:rsidR="003F587C" w:rsidRPr="003F587C" w:rsidRDefault="003F587C" w:rsidP="00A03262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0A87D3FC" w14:textId="5BC3CD4B" w:rsidR="003F587C" w:rsidRPr="003F587C" w:rsidRDefault="003F587C" w:rsidP="00A03262">
            <w:pPr>
              <w:rPr>
                <w:sz w:val="18"/>
                <w:szCs w:val="18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Spain National action plan on AMR</w:t>
            </w:r>
          </w:p>
        </w:tc>
        <w:tc>
          <w:tcPr>
            <w:tcW w:w="3260" w:type="dxa"/>
          </w:tcPr>
          <w:p w14:paraId="538F5ED6" w14:textId="77777777" w:rsidR="003F587C" w:rsidRPr="003F587C" w:rsidRDefault="003F587C" w:rsidP="00A03262">
            <w:pPr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8" w:type="dxa"/>
          </w:tcPr>
          <w:p w14:paraId="17DC26DE" w14:textId="481F86ED" w:rsidR="003F587C" w:rsidRPr="003F587C" w:rsidRDefault="003F587C" w:rsidP="00A03262">
            <w:pPr>
              <w:rPr>
                <w:sz w:val="18"/>
                <w:szCs w:val="18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National action plan on AMR Indonesia 2017-2019</w:t>
            </w:r>
          </w:p>
        </w:tc>
      </w:tr>
      <w:tr w:rsidR="003F587C" w:rsidRPr="00BA3F67" w14:paraId="5CBDBC9E" w14:textId="77777777" w:rsidTr="003F587C">
        <w:tc>
          <w:tcPr>
            <w:tcW w:w="2689" w:type="dxa"/>
          </w:tcPr>
          <w:p w14:paraId="510D79B8" w14:textId="77777777" w:rsidR="003F587C" w:rsidRPr="003F587C" w:rsidRDefault="003F587C" w:rsidP="00A03262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</w:tcPr>
          <w:p w14:paraId="0D036116" w14:textId="31C71355" w:rsidR="003F587C" w:rsidRPr="003F587C" w:rsidRDefault="003F587C" w:rsidP="00A03262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55B04948" w14:textId="452342C2" w:rsidR="003F587C" w:rsidRPr="003F587C" w:rsidRDefault="003F587C" w:rsidP="00A03262">
            <w:pPr>
              <w:rPr>
                <w:sz w:val="18"/>
                <w:szCs w:val="18"/>
              </w:rPr>
            </w:pPr>
            <w:r w:rsidRPr="003F587C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USA National Action Plan on AMR 2015</w:t>
            </w:r>
          </w:p>
        </w:tc>
        <w:tc>
          <w:tcPr>
            <w:tcW w:w="3260" w:type="dxa"/>
          </w:tcPr>
          <w:p w14:paraId="3B0855E8" w14:textId="77777777" w:rsidR="003F587C" w:rsidRPr="003F587C" w:rsidRDefault="003F587C" w:rsidP="00A03262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</w:tcPr>
          <w:p w14:paraId="66F82326" w14:textId="0E1C5178" w:rsidR="003F587C" w:rsidRPr="003F587C" w:rsidRDefault="003F587C" w:rsidP="00A03262">
            <w:pPr>
              <w:rPr>
                <w:sz w:val="18"/>
                <w:szCs w:val="18"/>
              </w:rPr>
            </w:pPr>
          </w:p>
        </w:tc>
      </w:tr>
      <w:tr w:rsidR="003F587C" w:rsidRPr="00BA3F67" w14:paraId="4B5900C4" w14:textId="77777777" w:rsidTr="003F587C">
        <w:tc>
          <w:tcPr>
            <w:tcW w:w="2689" w:type="dxa"/>
          </w:tcPr>
          <w:p w14:paraId="75F9D0C3" w14:textId="77777777" w:rsidR="003F587C" w:rsidRPr="003F587C" w:rsidRDefault="003F587C" w:rsidP="003F587C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</w:tcPr>
          <w:p w14:paraId="0BCAC11A" w14:textId="77777777" w:rsidR="003F587C" w:rsidRPr="003F587C" w:rsidRDefault="003F587C" w:rsidP="003F587C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7C5ECA73" w14:textId="77777777" w:rsidR="003F587C" w:rsidRPr="003F587C" w:rsidRDefault="003F587C" w:rsidP="003F587C">
            <w:pPr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14:paraId="759F76A4" w14:textId="77777777" w:rsidR="003F587C" w:rsidRPr="003F587C" w:rsidRDefault="003F587C" w:rsidP="003F587C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</w:tcPr>
          <w:p w14:paraId="5B898CF8" w14:textId="49D46E7C" w:rsidR="003F587C" w:rsidRPr="003F587C" w:rsidRDefault="003F587C" w:rsidP="003F587C">
            <w:pPr>
              <w:rPr>
                <w:sz w:val="18"/>
                <w:szCs w:val="18"/>
              </w:rPr>
            </w:pPr>
          </w:p>
        </w:tc>
      </w:tr>
    </w:tbl>
    <w:p w14:paraId="6E3A0964" w14:textId="421BF99A" w:rsidR="009C521D" w:rsidRDefault="003F587C">
      <w:r>
        <w:t xml:space="preserve">Table 1: Global and national AMR action plans </w:t>
      </w:r>
      <w:r w:rsidR="009C521D">
        <w:t>screened for wildlife terminology between November 2022 and January 2023</w:t>
      </w:r>
      <w:r>
        <w:t xml:space="preserve">.  National Action plans can all be accessed via </w:t>
      </w:r>
      <w:hyperlink r:id="rId13" w:history="1">
        <w:r w:rsidRPr="00CF050B">
          <w:rPr>
            <w:rStyle w:val="Hyperlink"/>
          </w:rPr>
          <w:t>https://www.who.int/antimicrobial-resistance/national-action-plans/library/en/</w:t>
        </w:r>
      </w:hyperlink>
      <w:r>
        <w:t xml:space="preserve"> links to additional documents are provided within the body of the table.  </w:t>
      </w:r>
      <w:r w:rsidR="009C521D">
        <w:t xml:space="preserve">This analysis was based on the screening methods of Mitchell et al 2022 </w:t>
      </w:r>
      <w:r w:rsidR="009C521D">
        <w:fldChar w:fldCharType="begin"/>
      </w:r>
      <w:r w:rsidR="009C521D">
        <w:instrText xml:space="preserve"> ADDIN EN.CITE &lt;EndNote&gt;&lt;Cite&gt;&lt;Author&gt;Mitchell&lt;/Author&gt;&lt;Year&gt;2022&lt;/Year&gt;&lt;RecNum&gt;61&lt;/RecNum&gt;&lt;DisplayText&gt;(1)&lt;/DisplayText&gt;&lt;record&gt;&lt;rec-number&gt;61&lt;/rec-number&gt;&lt;foreign-keys&gt;&lt;key app="EN" db-id="0eprzss2pzswzpevst25rzea099ftzve2dwr" timestamp="1661886867"&gt;61&lt;/key&gt;&lt;/foreign-keys&gt;&lt;ref-type name="Journal Article"&gt;17&lt;/ref-type&gt;&lt;contributors&gt;&lt;authors&gt;&lt;author&gt;Mitchell, Jessica&lt;/author&gt;&lt;author&gt;O’Neill, Alex J&lt;/author&gt;&lt;author&gt;King, Rebecca&lt;/author&gt;&lt;/authors&gt;&lt;/contributors&gt;&lt;titles&gt;&lt;title&gt;Creating a framework to align antimicrobial resistance (AMR) research with the global guidance: a viewpoint&lt;/title&gt;&lt;secondary-title&gt;Journal of Antimicrobial Chemotherapy&lt;/secondary-title&gt;&lt;/titles&gt;&lt;periodical&gt;&lt;full-title&gt;Journal of Antimicrobial Chemotherapy&lt;/full-title&gt;&lt;/periodical&gt;&lt;pages&gt;2315-2320&lt;/pages&gt;&lt;volume&gt;77&lt;/volume&gt;&lt;number&gt;9&lt;/number&gt;&lt;dates&gt;&lt;year&gt;2022&lt;/year&gt;&lt;/dates&gt;&lt;isbn&gt;0305-7453&lt;/isbn&gt;&lt;urls&gt;&lt;/urls&gt;&lt;/record&gt;&lt;/Cite&gt;&lt;/EndNote&gt;</w:instrText>
      </w:r>
      <w:r w:rsidR="009C521D">
        <w:fldChar w:fldCharType="separate"/>
      </w:r>
      <w:r w:rsidR="009C521D">
        <w:rPr>
          <w:noProof/>
        </w:rPr>
        <w:t>(1)</w:t>
      </w:r>
      <w:r w:rsidR="009C521D">
        <w:fldChar w:fldCharType="end"/>
      </w:r>
      <w:r w:rsidR="009C521D">
        <w:t xml:space="preserve"> utilising the same dataset and rationale for document inclusion.</w:t>
      </w:r>
    </w:p>
    <w:p w14:paraId="32100806" w14:textId="77777777" w:rsidR="009C521D" w:rsidRDefault="009C521D"/>
    <w:p w14:paraId="749446B4" w14:textId="77777777" w:rsidR="009C521D" w:rsidRPr="009C521D" w:rsidRDefault="009C521D" w:rsidP="009C521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C521D">
        <w:t>1.</w:t>
      </w:r>
      <w:r w:rsidRPr="009C521D">
        <w:tab/>
        <w:t>Mitchell J, O’Neill AJ, King R. Creating a framework to align antimicrobial resistance (AMR) research with the global guidance: a viewpoint. Journal of Antimicrobial Chemotherapy. 2022;77(9):2315-20.</w:t>
      </w:r>
    </w:p>
    <w:p w14:paraId="1B284757" w14:textId="2CD14D6E" w:rsidR="000B035C" w:rsidRDefault="009C521D">
      <w:r>
        <w:fldChar w:fldCharType="end"/>
      </w:r>
    </w:p>
    <w:sectPr w:rsidR="000B035C" w:rsidSect="003F587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przss2pzswzpevst25rzea099ftzve2dwr&quot;&gt;My EndNote Library&lt;record-ids&gt;&lt;item&gt;61&lt;/item&gt;&lt;/record-ids&gt;&lt;/item&gt;&lt;/Libraries&gt;"/>
  </w:docVars>
  <w:rsids>
    <w:rsidRoot w:val="00BA3F67"/>
    <w:rsid w:val="000B035C"/>
    <w:rsid w:val="000B0D72"/>
    <w:rsid w:val="000D54F7"/>
    <w:rsid w:val="00137DC8"/>
    <w:rsid w:val="003F587C"/>
    <w:rsid w:val="00982698"/>
    <w:rsid w:val="009C521D"/>
    <w:rsid w:val="00A03262"/>
    <w:rsid w:val="00BA3F67"/>
    <w:rsid w:val="00EC1F1C"/>
    <w:rsid w:val="00ED4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72649"/>
  <w15:chartTrackingRefBased/>
  <w15:docId w15:val="{A5E81142-B97A-4023-94A4-7AEE43030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F587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587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C521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521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521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521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lemingfund.org/about-us/investment-areas/" TargetMode="External"/><Relationship Id="rId13" Type="http://schemas.openxmlformats.org/officeDocument/2006/relationships/hyperlink" Target="https://www.who.int/antimicrobial-resistance/national-action-plans/library/en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c.europa.eu/health/amr/sites/health/files/" TargetMode="External"/><Relationship Id="rId12" Type="http://schemas.openxmlformats.org/officeDocument/2006/relationships/hyperlink" Target="https://www.who.int/glass/en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ho.int/antimicrobial-resistance/interagency-coordination-group/IACG_final_summary_EN.pdf?ua=1" TargetMode="External"/><Relationship Id="rId11" Type="http://schemas.openxmlformats.org/officeDocument/2006/relationships/hyperlink" Target="https://cddep.org/publications/reducing-antimicrobial-use-food-animals/" TargetMode="External"/><Relationship Id="rId5" Type="http://schemas.openxmlformats.org/officeDocument/2006/relationships/hyperlink" Target="https://wellcome.ac.uk/sites/default/files/antimicrobial-resistance-environment-report.pdf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who.int/bulletin/volumes/89/5/11-088435/en/" TargetMode="External"/><Relationship Id="rId4" Type="http://schemas.openxmlformats.org/officeDocument/2006/relationships/hyperlink" Target="https://www.who.int/antimicrobial-resistance/global-action-plan/en/" TargetMode="External"/><Relationship Id="rId9" Type="http://schemas.openxmlformats.org/officeDocument/2006/relationships/hyperlink" Target="https://microbiologysociety.org/blog/highlights-from-the-uk-amr-strategy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1</Words>
  <Characters>38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itchell</dc:creator>
  <cp:keywords/>
  <dc:description/>
  <cp:lastModifiedBy>Jessica</cp:lastModifiedBy>
  <cp:revision>3</cp:revision>
  <dcterms:created xsi:type="dcterms:W3CDTF">2023-05-16T13:25:00Z</dcterms:created>
  <dcterms:modified xsi:type="dcterms:W3CDTF">2023-05-16T13:28:00Z</dcterms:modified>
</cp:coreProperties>
</file>